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B7688A" w14:textId="77777777" w:rsidR="00593CDA" w:rsidRPr="00403E8C" w:rsidRDefault="00593CDA" w:rsidP="00593CDA">
      <w:pPr>
        <w:adjustRightInd/>
        <w:snapToGrid/>
        <w:ind w:firstLineChars="1350" w:firstLine="3240"/>
        <w:jc w:val="left"/>
        <w:rPr>
          <w:rFonts w:ascii="Arial" w:eastAsiaTheme="minorEastAsia" w:hAnsi="Arial" w:cs="Arial"/>
          <w:szCs w:val="24"/>
        </w:rPr>
      </w:pPr>
      <w:r w:rsidRPr="00403E8C">
        <w:rPr>
          <w:rFonts w:ascii="Arial" w:eastAsiaTheme="minorEastAsia" w:hAnsi="Arial" w:cs="Arial" w:hint="eastAsia"/>
          <w:szCs w:val="24"/>
        </w:rPr>
        <w:t>T</w:t>
      </w:r>
      <w:r w:rsidRPr="00403E8C">
        <w:rPr>
          <w:rFonts w:ascii="Arial" w:eastAsiaTheme="minorEastAsia" w:hAnsi="Arial" w:cs="Arial"/>
          <w:szCs w:val="24"/>
        </w:rPr>
        <w:t xml:space="preserve">able </w:t>
      </w:r>
      <w:r w:rsidRPr="00403E8C">
        <w:rPr>
          <w:rFonts w:ascii="Arial" w:eastAsiaTheme="minorEastAsia" w:hAnsi="Arial" w:cs="Arial" w:hint="eastAsia"/>
          <w:szCs w:val="24"/>
        </w:rPr>
        <w:t>S</w:t>
      </w:r>
      <w:r w:rsidRPr="00403E8C">
        <w:rPr>
          <w:rFonts w:ascii="Arial" w:eastAsiaTheme="minorEastAsia" w:hAnsi="Arial" w:cs="Arial"/>
          <w:szCs w:val="24"/>
        </w:rPr>
        <w:t xml:space="preserve">2. Primers </w:t>
      </w:r>
      <w:r w:rsidR="001D6C2F">
        <w:rPr>
          <w:rFonts w:ascii="Arial" w:eastAsiaTheme="minorEastAsia" w:hAnsi="Arial" w:cs="Arial" w:hint="eastAsia"/>
          <w:szCs w:val="24"/>
        </w:rPr>
        <w:t xml:space="preserve">used </w:t>
      </w:r>
      <w:r w:rsidRPr="00403E8C">
        <w:rPr>
          <w:rFonts w:ascii="Arial" w:eastAsiaTheme="minorEastAsia" w:hAnsi="Arial" w:cs="Arial"/>
          <w:szCs w:val="24"/>
        </w:rPr>
        <w:t>in this study</w:t>
      </w:r>
      <w:bookmarkStart w:id="0" w:name="_GoBack"/>
      <w:bookmarkEnd w:id="0"/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7"/>
        <w:gridCol w:w="5287"/>
        <w:gridCol w:w="1419"/>
        <w:gridCol w:w="4981"/>
      </w:tblGrid>
      <w:tr w:rsidR="00373EF6" w:rsidRPr="00C321D6" w14:paraId="6CE87140" w14:textId="77777777" w:rsidTr="00FB5E1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323539" w14:textId="77777777"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Primer pair</w:t>
            </w: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 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30A34D" w14:textId="77777777" w:rsidR="00373EF6" w:rsidRPr="00C321D6" w:rsidRDefault="00373EF6" w:rsidP="000B4FCD">
            <w:pPr>
              <w:spacing w:line="360" w:lineRule="auto"/>
              <w:ind w:firstLineChars="231" w:firstLine="487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Sequence(5’-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F5816A" w14:textId="77777777"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Cutting site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727B14" w14:textId="77777777" w:rsidR="00373EF6" w:rsidRPr="00C321D6" w:rsidRDefault="00373EF6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21"/>
                <w:szCs w:val="21"/>
              </w:rPr>
            </w:pPr>
            <w:r w:rsidRPr="00C321D6">
              <w:rPr>
                <w:rFonts w:ascii="Arial" w:eastAsiaTheme="minorEastAsia" w:hAnsi="Arial" w:cs="Arial"/>
                <w:b/>
                <w:sz w:val="21"/>
                <w:szCs w:val="21"/>
              </w:rPr>
              <w:t>Description</w:t>
            </w:r>
            <w:r>
              <w:rPr>
                <w:rFonts w:ascii="Arial" w:eastAsiaTheme="minorEastAsia" w:hAnsi="Arial" w:cs="Arial" w:hint="eastAsia"/>
                <w:b/>
                <w:sz w:val="21"/>
                <w:szCs w:val="21"/>
              </w:rPr>
              <w:t xml:space="preserve"> or purpose</w:t>
            </w:r>
          </w:p>
        </w:tc>
      </w:tr>
      <w:tr w:rsidR="001D6C2F" w:rsidRPr="00C321D6" w14:paraId="3624307F" w14:textId="77777777" w:rsidTr="00FB5E1B"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2C4D8CED" w14:textId="77777777" w:rsidR="001D6C2F" w:rsidRPr="001D6C2F" w:rsidRDefault="001D6C2F" w:rsidP="00046D9A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b/>
                <w:sz w:val="18"/>
                <w:szCs w:val="18"/>
              </w:rPr>
            </w:pPr>
            <w:r w:rsidRPr="001D6C2F"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Primers used for molecular cloning</w:t>
            </w:r>
          </w:p>
        </w:tc>
      </w:tr>
      <w:tr w:rsidR="00C960C9" w:rsidRPr="00C321D6" w14:paraId="426C99D6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25654E28" w14:textId="77777777" w:rsidR="00C960C9" w:rsidRPr="00403E8C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1" w:name="OLE_LINK17"/>
            <w:bookmarkStart w:id="2" w:name="OLE_LINK18"/>
            <w:bookmarkStart w:id="3" w:name="OLE_LINK19"/>
            <w:bookmarkStart w:id="4" w:name="OLE_LINK29"/>
            <w:bookmarkStart w:id="5" w:name="_Hlk504743536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1</w:t>
            </w:r>
            <w:r w:rsidR="00C960C9" w:rsidRPr="00403E8C">
              <w:rPr>
                <w:rFonts w:ascii="Arial" w:eastAsiaTheme="minorEastAsia" w:hAnsi="Arial" w:cs="Arial"/>
                <w:sz w:val="18"/>
                <w:szCs w:val="18"/>
              </w:rPr>
              <w:t>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="00C960C9" w:rsidRPr="00403E8C">
              <w:rPr>
                <w:rFonts w:ascii="Arial" w:eastAsiaTheme="minorEastAsia" w:hAnsi="Arial" w:cs="Arial"/>
                <w:sz w:val="18"/>
                <w:szCs w:val="18"/>
              </w:rPr>
              <w:t>1.R</w:t>
            </w:r>
            <w:bookmarkEnd w:id="1"/>
            <w:bookmarkEnd w:id="2"/>
            <w:bookmarkEnd w:id="3"/>
            <w:bookmarkEnd w:id="4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741C17" w14:textId="77777777" w:rsidR="00C960C9" w:rsidRPr="00992550" w:rsidRDefault="00C960C9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ATCC</w:t>
            </w:r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TGTCGATGCGCTATGAGA</w:t>
            </w:r>
          </w:p>
          <w:p w14:paraId="136663BE" w14:textId="77777777" w:rsidR="00C960C9" w:rsidRPr="00992550" w:rsidRDefault="00C960C9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6" w:name="OLE_LINK1"/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GGCAAGCAGCGGTTTAGT</w:t>
            </w:r>
            <w:bookmarkEnd w:id="6"/>
          </w:p>
        </w:tc>
        <w:tc>
          <w:tcPr>
            <w:tcW w:w="0" w:type="auto"/>
            <w:vMerge w:val="restart"/>
            <w:tcBorders>
              <w:top w:val="nil"/>
            </w:tcBorders>
          </w:tcPr>
          <w:p w14:paraId="5A0D2B24" w14:textId="77777777" w:rsidR="00C960C9" w:rsidRDefault="00C960C9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bookmarkStart w:id="7" w:name="OLE_LINK13"/>
            <w:bookmarkStart w:id="8" w:name="OLE_LINK12"/>
          </w:p>
          <w:p w14:paraId="463CE9FB" w14:textId="77777777" w:rsidR="00C960C9" w:rsidRDefault="00C960C9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</w:p>
          <w:p w14:paraId="29E91D39" w14:textId="77777777" w:rsidR="00C960C9" w:rsidRPr="00403E8C" w:rsidRDefault="00C960C9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bookmarkEnd w:id="7"/>
            <w:bookmarkEnd w:id="8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="001D6C2F"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 w:rsidR="001725F4" w:rsidRPr="001725F4"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F12E1C8" w14:textId="77777777" w:rsidR="00C960C9" w:rsidRPr="00403E8C" w:rsidRDefault="00C960C9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440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bp DNA fragment upstream of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gene </w:t>
            </w:r>
          </w:p>
        </w:tc>
      </w:tr>
      <w:tr w:rsidR="00C960C9" w:rsidRPr="00C321D6" w14:paraId="3F9513DF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5B567B09" w14:textId="77777777" w:rsidR="00C960C9" w:rsidRPr="00403E8C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9" w:name="OLE_LINK8"/>
            <w:bookmarkStart w:id="10" w:name="OLE_LINK9"/>
            <w:bookmarkStart w:id="11" w:name="OLE_LINK41"/>
            <w:bookmarkStart w:id="12" w:name="OLE_LINK42"/>
            <w:bookmarkStart w:id="13" w:name="OLE_LINK44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bookmarkEnd w:id="9"/>
            <w:bookmarkEnd w:id="10"/>
            <w:r w:rsidR="00C960C9" w:rsidRPr="00403E8C">
              <w:rPr>
                <w:rFonts w:ascii="Arial" w:eastAsiaTheme="minorEastAsia" w:hAnsi="Arial" w:cs="Arial"/>
                <w:sz w:val="18"/>
                <w:szCs w:val="18"/>
              </w:rPr>
              <w:t>2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="00C960C9" w:rsidRPr="00403E8C">
              <w:rPr>
                <w:rFonts w:ascii="Arial" w:eastAsiaTheme="minorEastAsia" w:hAnsi="Arial" w:cs="Arial"/>
                <w:sz w:val="18"/>
                <w:szCs w:val="18"/>
              </w:rPr>
              <w:t>2.R</w:t>
            </w:r>
            <w:bookmarkEnd w:id="11"/>
            <w:bookmarkEnd w:id="12"/>
            <w:bookmarkEnd w:id="13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BAEF60" w14:textId="77777777" w:rsidR="00C960C9" w:rsidRPr="00992550" w:rsidRDefault="00C960C9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14" w:name="OLE_LINK4"/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ACTAAACCGCTGCTTGCC</w:t>
            </w:r>
            <w:bookmarkEnd w:id="14"/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GTCCCGCATTCTGTTGATC</w:t>
            </w:r>
          </w:p>
          <w:p w14:paraId="617DE6F4" w14:textId="77777777" w:rsidR="00C960C9" w:rsidRPr="00403E8C" w:rsidRDefault="00C960C9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GCAG</w:t>
            </w:r>
            <w:bookmarkStart w:id="15" w:name="OLE_LINK2"/>
            <w:bookmarkStart w:id="16" w:name="OLE_LINK3"/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CA</w:t>
            </w:r>
            <w:bookmarkEnd w:id="15"/>
            <w:r w:rsidRPr="00992550">
              <w:rPr>
                <w:rFonts w:ascii="Arial" w:eastAsiaTheme="minorEastAsia" w:hAnsi="Arial" w:cs="Arial"/>
                <w:sz w:val="18"/>
                <w:szCs w:val="18"/>
              </w:rPr>
              <w:t>CGCGCAACAACTT</w:t>
            </w:r>
            <w:bookmarkEnd w:id="16"/>
          </w:p>
        </w:tc>
        <w:tc>
          <w:tcPr>
            <w:tcW w:w="0" w:type="auto"/>
            <w:vMerge/>
            <w:tcBorders>
              <w:bottom w:val="nil"/>
            </w:tcBorders>
          </w:tcPr>
          <w:p w14:paraId="3611F782" w14:textId="77777777" w:rsidR="00C960C9" w:rsidRPr="00403E8C" w:rsidRDefault="00C960C9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50FA09" w14:textId="77777777" w:rsidR="00C960C9" w:rsidRPr="00403E8C" w:rsidRDefault="00C960C9" w:rsidP="00046D9A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751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downstream of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046D9A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 w:rsidRPr="00403E8C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</w:tr>
      <w:tr w:rsidR="00424C7F" w:rsidRPr="00C321D6" w14:paraId="1251904D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55281B5E" w14:textId="77777777" w:rsidR="00424C7F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XAC1347.F/PXAC1347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EAEB851" w14:textId="77777777" w:rsidR="00424C7F" w:rsidRDefault="00424C7F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TACC</w:t>
            </w: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 xml:space="preserve">GGCAATCACCGTGCTAAT </w:t>
            </w:r>
          </w:p>
          <w:p w14:paraId="0FE1ED18" w14:textId="77777777" w:rsidR="00424C7F" w:rsidRPr="00992550" w:rsidRDefault="00424C7F" w:rsidP="0099255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 xml:space="preserve">TCCTCGAGTTTCAATCCTCGTCGTTAGA </w:t>
            </w:r>
          </w:p>
        </w:tc>
        <w:tc>
          <w:tcPr>
            <w:tcW w:w="0" w:type="auto"/>
            <w:tcBorders>
              <w:bottom w:val="nil"/>
            </w:tcBorders>
          </w:tcPr>
          <w:p w14:paraId="69517A52" w14:textId="77777777" w:rsidR="00424C7F" w:rsidRPr="00403E8C" w:rsidRDefault="00424C7F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Kpn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-</w:t>
            </w:r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h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CE9C5D" w14:textId="77777777" w:rsidR="00424C7F" w:rsidRPr="00403E8C" w:rsidRDefault="00424C7F" w:rsidP="00046D9A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553-bp DNA fragment of </w:t>
            </w:r>
            <w:r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XAC1347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ene promoter sequence</w:t>
            </w:r>
          </w:p>
        </w:tc>
      </w:tr>
      <w:bookmarkEnd w:id="5"/>
      <w:tr w:rsidR="00373EF6" w:rsidRPr="00C321D6" w14:paraId="32BAFEC4" w14:textId="77777777" w:rsidTr="00FB5E1B">
        <w:trPr>
          <w:trHeight w:val="195"/>
        </w:trPr>
        <w:tc>
          <w:tcPr>
            <w:tcW w:w="0" w:type="auto"/>
            <w:tcBorders>
              <w:top w:val="nil"/>
              <w:bottom w:val="nil"/>
            </w:tcBorders>
          </w:tcPr>
          <w:p w14:paraId="5E199ED5" w14:textId="77777777" w:rsidR="00373EF6" w:rsidRPr="005860E7" w:rsidRDefault="000C3D6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color w:val="FF0000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</w:t>
            </w:r>
            <w:r w:rsidR="00424C7F"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F</w:t>
            </w:r>
            <w:proofErr w:type="spellEnd"/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/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</w:t>
            </w:r>
            <w:r w:rsidR="00424C7F"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="00865ED4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EF2873" w14:textId="77777777" w:rsidR="00424C7F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AATTC</w:t>
            </w: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 xml:space="preserve">ATGAGCAAACTCACCGTGCTG </w:t>
            </w:r>
          </w:p>
          <w:p w14:paraId="4CEF79CD" w14:textId="77777777" w:rsidR="00373EF6" w:rsidRPr="00403E8C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TCTAGA</w:t>
            </w: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 xml:space="preserve">TCACTCATTCCTGGCTCCTT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2085E4" w14:textId="77777777" w:rsidR="00373EF6" w:rsidRPr="00403E8C" w:rsidRDefault="00424C7F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I-</w:t>
            </w:r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D3C30" w14:textId="77777777" w:rsidR="00373EF6" w:rsidRPr="00403E8C" w:rsidRDefault="00424C7F" w:rsidP="00424C7F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384-bp DNA fragment of </w:t>
            </w:r>
            <w:proofErr w:type="spellStart"/>
            <w:r w:rsidRPr="00424C7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gene</w:t>
            </w:r>
          </w:p>
        </w:tc>
      </w:tr>
      <w:tr w:rsidR="00424C7F" w:rsidRPr="00C321D6" w14:paraId="4B62D564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4ACC6C76" w14:textId="77777777" w:rsidR="00424C7F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CrpoN2.F/CrpoN2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F69BABE" w14:textId="77777777" w:rsidR="00424C7F" w:rsidRDefault="00424C7F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CGAG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ATGAAGACGACCATTTCCG </w:t>
            </w:r>
          </w:p>
          <w:p w14:paraId="362DD6A1" w14:textId="77777777" w:rsidR="00424C7F" w:rsidRDefault="00424C7F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 w:rsidRPr="00424C7F">
              <w:rPr>
                <w:rFonts w:ascii="Arial" w:eastAsiaTheme="minorEastAsia" w:hAnsi="Arial" w:cs="Arial"/>
                <w:sz w:val="18"/>
                <w:szCs w:val="18"/>
              </w:rPr>
              <w:t>TTATCCTGCCCGGGCAAG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78F9C88" w14:textId="77777777" w:rsidR="00424C7F" w:rsidRPr="00403E8C" w:rsidRDefault="00424C7F" w:rsidP="00424C7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h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- </w:t>
            </w:r>
            <w:proofErr w:type="spellStart"/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B74D02A" w14:textId="77777777" w:rsidR="00424C7F" w:rsidRPr="00403E8C" w:rsidRDefault="00424C7F" w:rsidP="000833AE">
            <w:pPr>
              <w:spacing w:line="360" w:lineRule="auto"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1404-bp DNA fragment of </w:t>
            </w:r>
            <w:r w:rsidRPr="00424C7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rpoN2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gene</w:t>
            </w:r>
          </w:p>
        </w:tc>
      </w:tr>
      <w:tr w:rsidR="006B7AA0" w:rsidRPr="00C321D6" w14:paraId="61F9619F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29A13A2A" w14:textId="77777777" w:rsidR="006B7AA0" w:rsidRDefault="009B0760" w:rsidP="009B076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proofErr w:type="spellEnd"/>
            <w:r w:rsidR="006B7AA0">
              <w:rPr>
                <w:rFonts w:ascii="Arial" w:eastAsiaTheme="minorEastAsia" w:hAnsi="Arial" w:cs="Arial" w:hint="eastAsia"/>
                <w:sz w:val="18"/>
                <w:szCs w:val="18"/>
              </w:rPr>
              <w:t>-AD.F/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proofErr w:type="spellEnd"/>
            <w:r w:rsidR="006B7AA0">
              <w:rPr>
                <w:rFonts w:ascii="Arial" w:eastAsiaTheme="minorEastAsia" w:hAnsi="Arial" w:cs="Arial" w:hint="eastAsia"/>
                <w:sz w:val="18"/>
                <w:szCs w:val="18"/>
              </w:rPr>
              <w:t>-AD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41391F" w14:textId="77777777" w:rsidR="006B7AA0" w:rsidRPr="006B7AA0" w:rsidRDefault="006B7AA0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7AA0">
              <w:rPr>
                <w:rFonts w:ascii="Arial" w:eastAsiaTheme="minorEastAsia" w:hAnsi="Arial" w:cs="Arial"/>
                <w:sz w:val="18"/>
                <w:szCs w:val="18"/>
              </w:rPr>
              <w:t>T</w:t>
            </w:r>
            <w:r w:rsidRPr="006B7AA0">
              <w:rPr>
                <w:rFonts w:ascii="Arial" w:eastAsiaTheme="minorEastAsia" w:hAnsi="Arial" w:cs="Arial" w:hint="eastAsia"/>
                <w:sz w:val="18"/>
                <w:szCs w:val="18"/>
              </w:rPr>
              <w:t>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ATATG</w:t>
            </w:r>
            <w:r w:rsidRPr="006B7AA0">
              <w:rPr>
                <w:rFonts w:ascii="Arial" w:eastAsiaTheme="minorEastAsia" w:hAnsi="Arial" w:cs="Arial"/>
                <w:sz w:val="18"/>
                <w:szCs w:val="18"/>
              </w:rPr>
              <w:t>AGCAAACTCACCGTG</w:t>
            </w:r>
          </w:p>
          <w:p w14:paraId="46392843" w14:textId="77777777" w:rsidR="006B7AA0" w:rsidRPr="006B7AA0" w:rsidRDefault="006B7AA0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6B7AA0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r w:rsidRPr="006B7AA0">
              <w:rPr>
                <w:rFonts w:ascii="Arial" w:eastAsiaTheme="minorEastAsia" w:hAnsi="Arial" w:cs="Arial"/>
                <w:sz w:val="18"/>
                <w:szCs w:val="18"/>
              </w:rPr>
              <w:t>TCACTCATTCCTGGCTCCT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CA6F8E" w14:textId="77777777" w:rsidR="006B7AA0" w:rsidRDefault="006B7AA0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Nd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 w:rsidRPr="000F5DC8">
              <w:rPr>
                <w:rFonts w:ascii="Arial" w:eastAsiaTheme="minorEastAsia" w:hAnsi="Arial" w:cs="Arial" w:hint="eastAsia"/>
                <w:sz w:val="18"/>
                <w:szCs w:val="18"/>
              </w:rPr>
              <w:t>RI</w:t>
            </w:r>
            <w:proofErr w:type="spellEnd"/>
          </w:p>
          <w:p w14:paraId="06264C91" w14:textId="77777777" w:rsidR="006B7AA0" w:rsidRDefault="006B7AA0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541013" w14:textId="77777777" w:rsidR="006B7AA0" w:rsidRPr="00F05F5A" w:rsidRDefault="00F05F5A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384-bp </w:t>
            </w:r>
            <w:bookmarkStart w:id="17" w:name="OLE_LINK28"/>
            <w:r w:rsidR="00B8536D"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full length of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bookmarkEnd w:id="17"/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gene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fused in </w:t>
            </w:r>
            <w:r w:rsidRPr="00F05F5A">
              <w:rPr>
                <w:rFonts w:ascii="Arial" w:eastAsiaTheme="minorEastAsia" w:hAnsi="Arial" w:cs="Arial"/>
                <w:sz w:val="18"/>
                <w:szCs w:val="18"/>
              </w:rPr>
              <w:t>pGADT7</w:t>
            </w: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vector</w:t>
            </w:r>
          </w:p>
        </w:tc>
      </w:tr>
      <w:tr w:rsidR="006B7AA0" w:rsidRPr="00C321D6" w14:paraId="16AFF8FC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3722FDDC" w14:textId="77777777" w:rsidR="006B7AA0" w:rsidRDefault="00880675" w:rsidP="00880675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poN2</w:t>
            </w:r>
            <w:r w:rsidR="00F05F5A">
              <w:rPr>
                <w:rFonts w:ascii="Arial" w:eastAsiaTheme="minorEastAsia" w:hAnsi="Arial" w:cs="Arial" w:hint="eastAsia"/>
                <w:sz w:val="18"/>
                <w:szCs w:val="18"/>
              </w:rPr>
              <w:t>-BD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poN2</w:t>
            </w:r>
            <w:r w:rsidR="00F05F5A">
              <w:rPr>
                <w:rFonts w:ascii="Arial" w:eastAsiaTheme="minorEastAsia" w:hAnsi="Arial" w:cs="Arial" w:hint="eastAsia"/>
                <w:sz w:val="18"/>
                <w:szCs w:val="18"/>
              </w:rPr>
              <w:t>-BD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71A661" w14:textId="77777777" w:rsidR="006B7AA0" w:rsidRPr="00F05F5A" w:rsidRDefault="00F05F5A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CATATG</w:t>
            </w: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>AAGACGACCATTTCCGCCCAGC</w:t>
            </w:r>
          </w:p>
          <w:p w14:paraId="2708BFB1" w14:textId="77777777" w:rsidR="00F05F5A" w:rsidRPr="000F5DC8" w:rsidRDefault="00F05F5A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AATTC</w:t>
            </w: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>TTATCCTGCCCGGGCAAGCAGCGG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AEA4B9" w14:textId="77777777" w:rsidR="00016B94" w:rsidRDefault="00016B94" w:rsidP="00016B94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Nde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 w:rsidRPr="000F5DC8">
              <w:rPr>
                <w:rFonts w:ascii="Arial" w:eastAsiaTheme="minorEastAsia" w:hAnsi="Arial" w:cs="Arial" w:hint="eastAsia"/>
                <w:sz w:val="18"/>
                <w:szCs w:val="18"/>
              </w:rPr>
              <w:t>RI</w:t>
            </w:r>
            <w:proofErr w:type="spellEnd"/>
          </w:p>
          <w:p w14:paraId="67F20241" w14:textId="77777777" w:rsidR="006B7AA0" w:rsidRDefault="006B7AA0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A4D6888" w14:textId="77777777" w:rsidR="006B7AA0" w:rsidRDefault="00F05F5A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1404-bp </w:t>
            </w:r>
            <w:r w:rsidR="007A3469"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full length of </w:t>
            </w:r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rpoN2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gene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fused in </w:t>
            </w:r>
            <w:r w:rsidRPr="00F05F5A">
              <w:rPr>
                <w:rFonts w:ascii="Arial" w:eastAsiaTheme="minorEastAsia" w:hAnsi="Arial" w:cs="Arial" w:hint="eastAsia"/>
                <w:sz w:val="18"/>
                <w:szCs w:val="18"/>
              </w:rPr>
              <w:t>pGBKT7 Vector</w:t>
            </w:r>
          </w:p>
        </w:tc>
      </w:tr>
      <w:tr w:rsidR="009E1363" w:rsidRPr="00C321D6" w14:paraId="6B46B43C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77EF8B46" w14:textId="77777777" w:rsidR="009E1363" w:rsidRDefault="00E53006" w:rsidP="00E5300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GST.F/</w:t>
            </w:r>
            <w:proofErr w:type="spellStart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proofErr w:type="spellEnd"/>
            <w:r w:rsidR="000F5DC8">
              <w:rPr>
                <w:rFonts w:ascii="Arial" w:eastAsiaTheme="minorEastAsia" w:hAnsi="Arial" w:cs="Arial" w:hint="eastAsia"/>
                <w:sz w:val="18"/>
                <w:szCs w:val="18"/>
              </w:rPr>
              <w:t>-GST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BBEF152" w14:textId="77777777" w:rsidR="009E1363" w:rsidRPr="000F5DC8" w:rsidRDefault="000F5DC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F5DC8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GATCC</w:t>
            </w:r>
            <w:r w:rsidRPr="000F5DC8">
              <w:rPr>
                <w:rFonts w:ascii="Arial" w:eastAsiaTheme="minorEastAsia" w:hAnsi="Arial" w:cs="Arial" w:hint="eastAsia"/>
                <w:sz w:val="18"/>
                <w:szCs w:val="18"/>
              </w:rPr>
              <w:t>AGCAAACTCACCGTG</w:t>
            </w:r>
          </w:p>
          <w:p w14:paraId="273C980E" w14:textId="77777777" w:rsidR="000F5DC8" w:rsidRPr="000F5DC8" w:rsidRDefault="000F5DC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0F5DC8">
              <w:rPr>
                <w:rFonts w:ascii="Arial" w:eastAsiaTheme="minorEastAsia" w:hAnsi="Arial" w:cs="Arial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AATTC</w:t>
            </w:r>
            <w:bookmarkStart w:id="18" w:name="OLE_LINK5"/>
            <w:r w:rsidRPr="000F5DC8">
              <w:rPr>
                <w:rFonts w:ascii="Arial" w:eastAsiaTheme="minorEastAsia" w:hAnsi="Arial" w:cs="Arial"/>
                <w:sz w:val="18"/>
                <w:szCs w:val="18"/>
              </w:rPr>
              <w:t>TCACTCATTCCTGGCTCCTT</w:t>
            </w:r>
            <w:bookmarkEnd w:id="18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AA20C94" w14:textId="77777777" w:rsidR="009E1363" w:rsidRPr="00373EF6" w:rsidRDefault="000F5DC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bookmarkStart w:id="19" w:name="OLE_LINK14"/>
            <w:bookmarkStart w:id="20" w:name="OLE_LINK15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Eco</w:t>
            </w:r>
            <w:r w:rsidRPr="000F5DC8">
              <w:rPr>
                <w:rFonts w:ascii="Arial" w:eastAsiaTheme="minorEastAsia" w:hAnsi="Arial" w:cs="Arial" w:hint="eastAsia"/>
                <w:sz w:val="18"/>
                <w:szCs w:val="18"/>
              </w:rPr>
              <w:t>RI</w:t>
            </w:r>
            <w:bookmarkEnd w:id="19"/>
            <w:bookmarkEnd w:id="20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5C96C26" w14:textId="77777777" w:rsidR="009E1363" w:rsidRPr="00403E8C" w:rsidRDefault="00287FA4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A 381-bp DNA fragment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of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inserted into p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ET41a</w:t>
            </w:r>
            <w:r w:rsidR="00E60AC5">
              <w:rPr>
                <w:rFonts w:ascii="Arial" w:eastAsiaTheme="minorEastAsia" w:hAnsi="Arial" w:cs="Arial" w:hint="eastAsia"/>
                <w:sz w:val="18"/>
                <w:szCs w:val="18"/>
              </w:rPr>
              <w:t>(+)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for 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fused with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ST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tag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</w:p>
        </w:tc>
      </w:tr>
      <w:tr w:rsidR="00900574" w:rsidRPr="00C321D6" w14:paraId="39DADA81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127D581D" w14:textId="77777777" w:rsidR="00900574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poN2</w:t>
            </w:r>
            <w:r w:rsidR="00900574">
              <w:rPr>
                <w:rFonts w:ascii="Arial" w:eastAsiaTheme="minorEastAsia" w:hAnsi="Arial" w:cs="Arial" w:hint="eastAsia"/>
                <w:sz w:val="18"/>
                <w:szCs w:val="18"/>
              </w:rPr>
              <w:t>-MBP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rpoN2</w:t>
            </w:r>
            <w:r w:rsidR="00900574">
              <w:rPr>
                <w:rFonts w:ascii="Arial" w:eastAsiaTheme="minorEastAsia" w:hAnsi="Arial" w:cs="Arial" w:hint="eastAsia"/>
                <w:sz w:val="18"/>
                <w:szCs w:val="18"/>
              </w:rPr>
              <w:t>-MBP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A9FCD1" w14:textId="77777777" w:rsidR="00900574" w:rsidRDefault="00900574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GGATTTCAGAATTC</w:t>
            </w:r>
            <w:r w:rsidRPr="001D6C2F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GGATCC</w:t>
            </w:r>
            <w:r w:rsidRPr="00016B94">
              <w:rPr>
                <w:rFonts w:ascii="Arial" w:eastAsiaTheme="minorEastAsia" w:hAnsi="Arial" w:cs="Arial"/>
                <w:sz w:val="18"/>
                <w:szCs w:val="18"/>
              </w:rPr>
              <w:t>ATGAAGACGACCATTTCCGC</w:t>
            </w:r>
          </w:p>
          <w:p w14:paraId="2D54C52E" w14:textId="77777777" w:rsidR="00900574" w:rsidRPr="00896472" w:rsidRDefault="0090266C" w:rsidP="0090266C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90266C">
              <w:rPr>
                <w:rFonts w:ascii="Arial" w:eastAsiaTheme="minorEastAsia" w:hAnsi="Arial" w:cs="Arial"/>
                <w:sz w:val="18"/>
                <w:szCs w:val="18"/>
              </w:rPr>
              <w:t>AAGCTTGCCTGCAG</w:t>
            </w:r>
            <w:r w:rsidRPr="0090266C">
              <w:rPr>
                <w:rFonts w:ascii="Arial" w:eastAsiaTheme="minorEastAsia" w:hAnsi="Arial" w:cs="Arial"/>
                <w:sz w:val="18"/>
                <w:szCs w:val="18"/>
                <w:u w:val="single"/>
              </w:rPr>
              <w:t>CTCGAG</w:t>
            </w:r>
            <w:r w:rsidRPr="0090266C">
              <w:rPr>
                <w:rFonts w:ascii="Arial" w:eastAsiaTheme="minorEastAsia" w:hAnsi="Arial" w:cs="Arial"/>
                <w:sz w:val="18"/>
                <w:szCs w:val="18"/>
              </w:rPr>
              <w:t>TTATCCTGCCCGGGCAAGC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1D34E1" w14:textId="77777777" w:rsidR="00900574" w:rsidRPr="00373EF6" w:rsidRDefault="00900574" w:rsidP="00900574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bookmarkStart w:id="21" w:name="OLE_LINK22"/>
            <w:bookmarkStart w:id="22" w:name="OLE_LINK23"/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6B0655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Xho</w:t>
            </w:r>
            <w:r w:rsidRPr="006B0655"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bookmarkEnd w:id="21"/>
            <w:bookmarkEnd w:id="22"/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38253F0" w14:textId="77777777" w:rsidR="00900574" w:rsidRPr="00403E8C" w:rsidRDefault="00900574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A 1404-bp DNA fragment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inserted into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pMAL-c4X a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 for expressing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MBP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tagged 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RpoN2</w:t>
            </w:r>
          </w:p>
        </w:tc>
      </w:tr>
      <w:tr w:rsidR="0033503F" w:rsidRPr="00C321D6" w14:paraId="3D6E3413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1BFD692C" w14:textId="77777777" w:rsidR="0033503F" w:rsidRPr="00217F2F" w:rsidRDefault="0033503F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23" w:name="OLE_LINK30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M6869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1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M6869.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1.R</w:t>
            </w:r>
            <w:bookmarkEnd w:id="23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B87C72" w14:textId="77777777" w:rsidR="0033503F" w:rsidRPr="0033503F" w:rsidRDefault="0033503F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bookmarkStart w:id="24" w:name="OLE_LINK45"/>
            <w:bookmarkStart w:id="25" w:name="OLE_LINK46"/>
            <w:bookmarkStart w:id="26" w:name="OLE_LINK47"/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GATCC</w:t>
            </w:r>
            <w:bookmarkEnd w:id="24"/>
            <w:bookmarkEnd w:id="25"/>
            <w:bookmarkEnd w:id="26"/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GGTGCTGATGGACCTGTC</w:t>
            </w:r>
          </w:p>
          <w:p w14:paraId="378B1BD9" w14:textId="77777777" w:rsidR="0033503F" w:rsidRPr="0033503F" w:rsidRDefault="0033503F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TCTAGA</w:t>
            </w:r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</w:t>
            </w:r>
            <w:bookmarkStart w:id="27" w:name="OLE_LINK6"/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CTAATCAGGGAGTCGGGT</w:t>
            </w:r>
            <w:bookmarkEnd w:id="27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EB82607" w14:textId="77777777" w:rsidR="0033503F" w:rsidRPr="00373EF6" w:rsidRDefault="001725F4" w:rsidP="001725F4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bookmarkStart w:id="28" w:name="OLE_LINK72"/>
            <w:bookmarkStart w:id="29" w:name="OLE_LINK73"/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bookmarkEnd w:id="28"/>
            <w:bookmarkEnd w:id="29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997BE59" w14:textId="77777777" w:rsidR="0033503F" w:rsidRPr="00403E8C" w:rsidRDefault="0033503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634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bp DNA fragment upstream of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rpoN2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gene </w:t>
            </w:r>
          </w:p>
        </w:tc>
      </w:tr>
      <w:tr w:rsidR="0033503F" w:rsidRPr="00C321D6" w14:paraId="7633EE16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47D08B47" w14:textId="77777777" w:rsidR="0033503F" w:rsidRPr="00217F2F" w:rsidRDefault="0033503F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M6869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2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F/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DM6869.2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67BFC7C" w14:textId="77777777" w:rsidR="0033503F" w:rsidRDefault="0033503F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bookmarkStart w:id="30" w:name="OLE_LINK71"/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TCTAGA</w:t>
            </w:r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GTCCCGCATTCTGTTGAT</w:t>
            </w:r>
          </w:p>
          <w:p w14:paraId="7D91E4C7" w14:textId="77777777" w:rsidR="001725F4" w:rsidRPr="00217F2F" w:rsidRDefault="001725F4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bookmarkStart w:id="31" w:name="OLE_LINK52"/>
            <w:bookmarkStart w:id="32" w:name="OLE_LINK53"/>
            <w:bookmarkStart w:id="33" w:name="OLE_LINK54"/>
            <w:bookmarkStart w:id="34" w:name="OLE_LINK55"/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CTGCAG</w:t>
            </w:r>
            <w:bookmarkEnd w:id="31"/>
            <w:bookmarkEnd w:id="32"/>
            <w:bookmarkEnd w:id="33"/>
            <w:bookmarkEnd w:id="34"/>
            <w:r w:rsidRPr="0033503F">
              <w:rPr>
                <w:rFonts w:ascii="Arial" w:eastAsiaTheme="minorEastAsia" w:hAnsi="Arial" w:cs="Arial" w:hint="eastAsia"/>
                <w:sz w:val="18"/>
                <w:szCs w:val="18"/>
              </w:rPr>
              <w:t>CACGCGCAACAACTT</w:t>
            </w:r>
            <w:bookmarkEnd w:id="30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102AE49" w14:textId="77777777" w:rsidR="0033503F" w:rsidRPr="00373EF6" w:rsidRDefault="001D6C2F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Xba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Pst</w:t>
            </w:r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EE51A6F" w14:textId="77777777" w:rsidR="0033503F" w:rsidRPr="0033503F" w:rsidRDefault="0033503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A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751-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 xml:space="preserve">bp DNA fragment downstream of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Pr="00403E8C">
              <w:rPr>
                <w:rFonts w:ascii="Arial" w:hAnsi="Arial" w:cs="Arial"/>
                <w:sz w:val="18"/>
                <w:szCs w:val="18"/>
              </w:rPr>
              <w:t>gene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(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S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ame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as 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2.F/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>vemR</w:t>
            </w:r>
            <w:r w:rsidRPr="00403E8C">
              <w:rPr>
                <w:rFonts w:ascii="Arial" w:eastAsiaTheme="minorEastAsia" w:hAnsi="Arial" w:cs="Arial"/>
                <w:sz w:val="18"/>
                <w:szCs w:val="18"/>
              </w:rPr>
              <w:t>2.R</w:t>
            </w:r>
            <w:r w:rsidR="001725F4">
              <w:rPr>
                <w:rFonts w:ascii="Arial" w:eastAsiaTheme="minorEastAsia" w:hAnsi="Arial" w:cs="Arial" w:hint="eastAsia"/>
                <w:sz w:val="18"/>
                <w:szCs w:val="18"/>
              </w:rPr>
              <w:t>)</w:t>
            </w:r>
          </w:p>
        </w:tc>
      </w:tr>
      <w:tr w:rsidR="0033503F" w:rsidRPr="00C321D6" w14:paraId="27C8616F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4141B30F" w14:textId="77777777" w:rsidR="0033503F" w:rsidRPr="00217F2F" w:rsidRDefault="00302108" w:rsidP="00373EF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81P.F/81P.R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7F240A" w14:textId="77777777" w:rsidR="0033503F" w:rsidRPr="00302108" w:rsidRDefault="0030210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t>T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CTGCAG</w:t>
            </w:r>
            <w:bookmarkStart w:id="35" w:name="OLE_LINK58"/>
            <w:bookmarkStart w:id="36" w:name="OLE_LINK59"/>
            <w:bookmarkStart w:id="37" w:name="OLE_LINK60"/>
            <w:bookmarkStart w:id="38" w:name="OLE_LINK61"/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t>TCGACAGACCCAGCTTTTG</w:t>
            </w:r>
            <w:bookmarkEnd w:id="35"/>
            <w:bookmarkEnd w:id="36"/>
            <w:bookmarkEnd w:id="37"/>
            <w:bookmarkEnd w:id="38"/>
          </w:p>
          <w:p w14:paraId="78964216" w14:textId="77777777" w:rsidR="00302108" w:rsidRPr="00302108" w:rsidRDefault="0030210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lastRenderedPageBreak/>
              <w:t>CC</w:t>
            </w:r>
            <w:r w:rsidRPr="001D6C2F">
              <w:rPr>
                <w:rFonts w:ascii="Arial" w:eastAsiaTheme="minorEastAsia" w:hAnsi="Arial" w:cs="Arial" w:hint="eastAsia"/>
                <w:sz w:val="18"/>
                <w:szCs w:val="18"/>
                <w:u w:val="single"/>
              </w:rPr>
              <w:t>GGATCC</w:t>
            </w:r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t>TGACCCGATTCCTCGTTAG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7723782" w14:textId="77777777" w:rsidR="0033503F" w:rsidRPr="00373EF6" w:rsidRDefault="00302108" w:rsidP="000B4FCD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lastRenderedPageBreak/>
              <w:t>Pst</w:t>
            </w:r>
            <w:r w:rsidRPr="00302108">
              <w:rPr>
                <w:rFonts w:ascii="Arial" w:eastAsiaTheme="minorEastAsia" w:hAnsi="Arial" w:cs="Arial" w:hint="eastAsia"/>
                <w:sz w:val="18"/>
                <w:szCs w:val="18"/>
              </w:rPr>
              <w:t>I</w:t>
            </w:r>
            <w:proofErr w:type="spellEnd"/>
            <w:r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-</w:t>
            </w:r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/>
                <w:i/>
                <w:sz w:val="18"/>
                <w:szCs w:val="18"/>
              </w:rPr>
              <w:t>Bam</w:t>
            </w:r>
            <w:r>
              <w:rPr>
                <w:rFonts w:ascii="Arial" w:eastAsiaTheme="minorEastAsia" w:hAnsi="Arial" w:cs="Arial"/>
                <w:sz w:val="18"/>
                <w:szCs w:val="18"/>
              </w:rPr>
              <w:t>H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C85743" w14:textId="77777777" w:rsidR="0033503F" w:rsidRPr="00403E8C" w:rsidRDefault="00302108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170-bp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flgG</w:t>
            </w:r>
            <w:proofErr w:type="spellEnd"/>
            <w:r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promoter region </w:t>
            </w:r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cloned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in pRG960 vector</w:t>
            </w:r>
          </w:p>
        </w:tc>
      </w:tr>
      <w:tr w:rsidR="001D6C2F" w:rsidRPr="00C321D6" w14:paraId="5E452765" w14:textId="77777777" w:rsidTr="00FB5E1B"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4D4EACBA" w14:textId="77777777" w:rsidR="001D6C2F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D6C2F"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Primers used for</w:t>
            </w: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 operon characterization</w:t>
            </w:r>
          </w:p>
        </w:tc>
      </w:tr>
      <w:tr w:rsidR="001D6C2F" w:rsidRPr="00C321D6" w14:paraId="5174D66B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1E054701" w14:textId="77777777" w:rsidR="001D6C2F" w:rsidRPr="00403E8C" w:rsidRDefault="001D6C2F" w:rsidP="009B076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7069.F/7069.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B81A7C3" w14:textId="77777777" w:rsidR="001D6C2F" w:rsidRPr="00373EF6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TGGCCGCCAAACATCACA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; </w:t>
            </w: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ACGTCCCACATCGTGCTT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0DB8BC" w14:textId="77777777" w:rsidR="001D6C2F" w:rsidRPr="00403E8C" w:rsidRDefault="001D6C2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497-bp DNA fragment between </w:t>
            </w:r>
            <w:r w:rsidRPr="0011386D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XAC1970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and</w:t>
            </w:r>
            <w:r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rpoN2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gene</w:t>
            </w:r>
          </w:p>
        </w:tc>
      </w:tr>
      <w:tr w:rsidR="001D6C2F" w:rsidRPr="00C321D6" w14:paraId="19471745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0A52A3B6" w14:textId="77777777" w:rsidR="001D6C2F" w:rsidRDefault="001D6C2F" w:rsidP="009B076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6968.F/6968.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1F5F329E" w14:textId="77777777" w:rsidR="001D6C2F" w:rsidRPr="00373EF6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CCGCACCACTAAACCGCTG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; </w:t>
            </w: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ATTGGCATGACTTCCTGGATATA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25A567" w14:textId="77777777" w:rsidR="001D6C2F" w:rsidRPr="00403E8C" w:rsidRDefault="001D6C2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392-bp DNA fragment between </w:t>
            </w:r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rpoN2</w:t>
            </w:r>
            <w:r w:rsidRPr="0011386D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gene and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="008B47D6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ene</w:t>
            </w:r>
          </w:p>
        </w:tc>
      </w:tr>
      <w:tr w:rsidR="001D6C2F" w:rsidRPr="00C321D6" w14:paraId="6DC28B42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5754640B" w14:textId="77777777" w:rsidR="001D6C2F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6867.F/6867.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B8ED9C1" w14:textId="77777777" w:rsidR="001D6C2F" w:rsidRPr="00373EF6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TGTCAGCAAGCTGTCCTATATCC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; </w:t>
            </w:r>
            <w:r w:rsidRPr="00896472">
              <w:rPr>
                <w:rFonts w:ascii="Arial" w:eastAsiaTheme="minorEastAsia" w:hAnsi="Arial" w:cs="Arial"/>
                <w:sz w:val="18"/>
                <w:szCs w:val="18"/>
              </w:rPr>
              <w:t>ACAATTCGCTTTCCAGCAGAT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44A033" w14:textId="77777777" w:rsidR="001D6C2F" w:rsidRPr="00403E8C" w:rsidRDefault="001D6C2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690-bp DNA fragment between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emR</w:t>
            </w:r>
            <w:proofErr w:type="spellEnd"/>
            <w:r w:rsidRPr="0011386D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gene and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fleQ</w:t>
            </w:r>
            <w:proofErr w:type="spellEnd"/>
            <w:r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ene</w:t>
            </w:r>
          </w:p>
        </w:tc>
      </w:tr>
      <w:tr w:rsidR="001D6C2F" w:rsidRPr="00C321D6" w14:paraId="28BF4E3D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5B654ECC" w14:textId="77777777" w:rsidR="001D6C2F" w:rsidRDefault="001D6C2F" w:rsidP="009B076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6766.F/6667.R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88CD0A2" w14:textId="77777777" w:rsidR="001D6C2F" w:rsidRPr="00373EF6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6B76E3">
              <w:rPr>
                <w:rFonts w:ascii="Arial" w:eastAsiaTheme="minorEastAsia" w:hAnsi="Arial" w:cs="Arial"/>
                <w:sz w:val="18"/>
                <w:szCs w:val="18"/>
              </w:rPr>
              <w:t>TTGGTGGAGAAGCTGCGC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; </w:t>
            </w:r>
            <w:r w:rsidRPr="006B76E3">
              <w:rPr>
                <w:rFonts w:ascii="Arial" w:eastAsiaTheme="minorEastAsia" w:hAnsi="Arial" w:cs="Arial"/>
                <w:sz w:val="18"/>
                <w:szCs w:val="18"/>
              </w:rPr>
              <w:t>TGAGGTTGTAGATGTCGGCG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D2CBF9A" w14:textId="77777777" w:rsidR="001D6C2F" w:rsidRPr="00403E8C" w:rsidRDefault="001D6C2F" w:rsidP="008B47D6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A 624-bp DNA fragment between </w:t>
            </w:r>
            <w:proofErr w:type="spellStart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fleQ</w:t>
            </w:r>
            <w:proofErr w:type="spellEnd"/>
            <w:r w:rsidR="008B47D6" w:rsidRP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gene and </w:t>
            </w:r>
            <w:proofErr w:type="spellStart"/>
            <w:r w:rsid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vioA</w:t>
            </w:r>
            <w:proofErr w:type="spellEnd"/>
            <w:r w:rsidR="008B47D6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gene</w:t>
            </w:r>
          </w:p>
        </w:tc>
      </w:tr>
      <w:tr w:rsidR="001D6C2F" w:rsidRPr="00C321D6" w14:paraId="52498740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4E294517" w14:textId="77777777" w:rsidR="001D6C2F" w:rsidRPr="009B0760" w:rsidRDefault="001D6C2F" w:rsidP="009B0760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60AC5">
              <w:rPr>
                <w:rFonts w:ascii="Arial" w:hAnsi="Arial" w:cs="Arial"/>
                <w:i/>
                <w:sz w:val="20"/>
                <w:szCs w:val="20"/>
              </w:rPr>
              <w:t>gyrA</w:t>
            </w:r>
            <w:r w:rsidRPr="003449B1">
              <w:rPr>
                <w:rFonts w:ascii="Arial" w:hAnsi="Arial" w:cs="Arial"/>
                <w:sz w:val="20"/>
                <w:szCs w:val="20"/>
              </w:rPr>
              <w:t>.F</w:t>
            </w:r>
            <w:proofErr w:type="spellEnd"/>
            <w:r>
              <w:rPr>
                <w:rFonts w:ascii="Arial" w:eastAsiaTheme="minorEastAsia" w:hAnsi="Arial" w:cs="Arial" w:hint="eastAsia"/>
                <w:sz w:val="20"/>
                <w:szCs w:val="20"/>
              </w:rPr>
              <w:t>/</w:t>
            </w:r>
            <w:proofErr w:type="spellStart"/>
            <w:r w:rsidRPr="00E60AC5">
              <w:rPr>
                <w:rFonts w:ascii="Arial" w:eastAsiaTheme="minorEastAsia" w:hAnsi="Arial" w:cs="Arial" w:hint="eastAsia"/>
                <w:i/>
                <w:sz w:val="20"/>
                <w:szCs w:val="20"/>
              </w:rPr>
              <w:t>gyrA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.R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04C4F69" w14:textId="77777777" w:rsidR="001D6C2F" w:rsidRPr="00373EF6" w:rsidRDefault="001D6C2F" w:rsidP="001D6C2F">
            <w:pPr>
              <w:spacing w:line="360" w:lineRule="auto"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3449B1">
              <w:rPr>
                <w:rFonts w:ascii="Arial" w:hAnsi="Arial" w:cs="Arial"/>
                <w:sz w:val="20"/>
                <w:szCs w:val="20"/>
              </w:rPr>
              <w:t>CTGGACCAACACTGACACTGAG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3449B1">
              <w:rPr>
                <w:rFonts w:ascii="Arial" w:hAnsi="Arial" w:cs="Arial"/>
                <w:sz w:val="20"/>
                <w:szCs w:val="20"/>
              </w:rPr>
              <w:t>GTCTCCTTAGAGTTCCCACCA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A8F30A2" w14:textId="77777777" w:rsidR="001D6C2F" w:rsidRDefault="001D6C2F" w:rsidP="009B0760">
            <w:pPr>
              <w:autoSpaceDE w:val="0"/>
              <w:autoSpaceDN w:val="0"/>
              <w:rPr>
                <w:rFonts w:ascii="Arial" w:eastAsiaTheme="minorEastAsia" w:hAnsi="Arial" w:cs="Arial"/>
                <w:sz w:val="18"/>
                <w:szCs w:val="18"/>
              </w:rPr>
            </w:pPr>
            <w:r w:rsidRPr="003449B1">
              <w:rPr>
                <w:rFonts w:ascii="Arial" w:hAnsi="Arial" w:cs="Arial"/>
                <w:sz w:val="20"/>
                <w:szCs w:val="20"/>
              </w:rPr>
              <w:t>a 423</w:t>
            </w:r>
            <w:r w:rsidR="008B47D6"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3449B1">
              <w:rPr>
                <w:rFonts w:ascii="Arial" w:hAnsi="Arial" w:cs="Arial"/>
                <w:sz w:val="20"/>
                <w:szCs w:val="20"/>
              </w:rPr>
              <w:t xml:space="preserve">bp </w:t>
            </w:r>
            <w:proofErr w:type="spellStart"/>
            <w:r w:rsidRPr="003449B1">
              <w:rPr>
                <w:rFonts w:ascii="Arial" w:hAnsi="Arial" w:cs="Arial"/>
                <w:i/>
                <w:iCs/>
                <w:sz w:val="20"/>
                <w:szCs w:val="20"/>
              </w:rPr>
              <w:t>gyrA</w:t>
            </w:r>
            <w:proofErr w:type="spellEnd"/>
            <w:r w:rsidRPr="003449B1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3449B1">
              <w:rPr>
                <w:rFonts w:ascii="Arial" w:hAnsi="Arial" w:cs="Arial"/>
                <w:sz w:val="20"/>
                <w:szCs w:val="20"/>
              </w:rPr>
              <w:t>gene</w:t>
            </w:r>
          </w:p>
        </w:tc>
      </w:tr>
      <w:tr w:rsidR="001D6C2F" w:rsidRPr="00C321D6" w14:paraId="63D0B69F" w14:textId="77777777" w:rsidTr="00FB5E1B">
        <w:tc>
          <w:tcPr>
            <w:tcW w:w="0" w:type="auto"/>
            <w:gridSpan w:val="4"/>
            <w:tcBorders>
              <w:top w:val="nil"/>
              <w:bottom w:val="nil"/>
            </w:tcBorders>
          </w:tcPr>
          <w:p w14:paraId="69D67844" w14:textId="77777777" w:rsidR="001D6C2F" w:rsidRPr="003449B1" w:rsidRDefault="001D6C2F" w:rsidP="001D6C2F">
            <w:pPr>
              <w:autoSpaceDE w:val="0"/>
              <w:autoSpaceDN w:val="0"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Primers used for</w:t>
            </w:r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>qRT</w:t>
            </w:r>
            <w:proofErr w:type="spellEnd"/>
            <w:r>
              <w:rPr>
                <w:rFonts w:ascii="Arial" w:eastAsiaTheme="minorEastAsia" w:hAnsi="Arial" w:cs="Arial" w:hint="eastAsia"/>
                <w:b/>
                <w:sz w:val="18"/>
                <w:szCs w:val="18"/>
              </w:rPr>
              <w:t xml:space="preserve">-PCR analysis </w:t>
            </w:r>
          </w:p>
        </w:tc>
      </w:tr>
      <w:tr w:rsidR="001D6C2F" w:rsidRPr="00C321D6" w14:paraId="1E506612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58FADD82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h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B10A5B6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eastAsia="SimSun" w:hAnsi="Arial" w:cs="Arial"/>
                <w:color w:val="000000"/>
                <w:sz w:val="20"/>
                <w:szCs w:val="20"/>
              </w:rPr>
              <w:t>CTGCTGTCCAAGCGTCTGCC</w:t>
            </w:r>
            <w:r>
              <w:rPr>
                <w:rFonts w:ascii="Arial" w:eastAsiaTheme="minorEastAsia" w:hAnsi="Arial" w:cs="Arial" w:hint="eastAsia"/>
                <w:color w:val="000000"/>
                <w:sz w:val="20"/>
                <w:szCs w:val="20"/>
              </w:rPr>
              <w:t xml:space="preserve">; </w:t>
            </w:r>
            <w:r w:rsidRPr="001D6C2F">
              <w:rPr>
                <w:rFonts w:ascii="Arial" w:eastAsia="SimSun" w:hAnsi="Arial" w:cs="Arial"/>
                <w:color w:val="000000"/>
                <w:sz w:val="20"/>
                <w:szCs w:val="20"/>
              </w:rPr>
              <w:t>TTGGCGATGGTGGTGGTCTT</w:t>
            </w:r>
            <w:r w:rsidRPr="001D6C2F">
              <w:rPr>
                <w:rFonts w:ascii="Arial" w:eastAsiaTheme="minorEastAsia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8B1F6A8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0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 xml:space="preserve">bp </w:t>
            </w:r>
          </w:p>
        </w:tc>
      </w:tr>
      <w:tr w:rsidR="001D6C2F" w:rsidRPr="00C321D6" w14:paraId="15F9D7AA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0D688E9E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h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7F340136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GCTGATGAACCCGACCCACT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>GAAGGCCATTTCGTCCACC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1F6F34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00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 xml:space="preserve">bp </w:t>
            </w:r>
          </w:p>
        </w:tc>
      </w:tr>
      <w:tr w:rsidR="001D6C2F" w:rsidRPr="00C321D6" w14:paraId="6C0BB96F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2CD349F5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iQ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40C9147F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TGACTGAATTGCGTGGTGG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GGTTCGTTCAACTGGGTGG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241377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21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248AE1A8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18D5C53F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iL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BFCC758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CACCTGCTGATGCTGCTGT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GCAATTCTTCGACGCACTT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78636C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42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33A45345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7EFF9F14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iE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F86B32F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ACCGAGCTTCAGCGAGACCT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GACCATGACCCGTGCCAGA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D94E1B9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27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2A32A95D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421B4878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iD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2BB80B99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TCGGTGGAAGTGGTCTCGTT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GTCGGTGCCGCTGATGTCTA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A1A48E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38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6BB1D547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74981D17" w14:textId="77777777" w:rsidR="001D6C2F" w:rsidRPr="001D6C2F" w:rsidRDefault="001D6C2F" w:rsidP="001D6C2F">
            <w:pPr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gG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0AA0E010" w14:textId="77777777" w:rsidR="001D6C2F" w:rsidRPr="001D6C2F" w:rsidRDefault="001D6C2F" w:rsidP="006B0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CAACAACCTGGCCAATACCAATAC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;</w:t>
            </w:r>
            <w:r w:rsidR="006B0655"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GGTACAACAGGTCTTCGAACG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8C07E15" w14:textId="77777777" w:rsidR="001D6C2F" w:rsidRPr="001D6C2F" w:rsidRDefault="001D6C2F" w:rsidP="001D6C2F">
            <w:pPr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72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22C1BA6B" w14:textId="77777777" w:rsidTr="00FB5E1B">
        <w:tc>
          <w:tcPr>
            <w:tcW w:w="0" w:type="auto"/>
            <w:tcBorders>
              <w:top w:val="nil"/>
              <w:bottom w:val="nil"/>
            </w:tcBorders>
          </w:tcPr>
          <w:p w14:paraId="204FE2FB" w14:textId="77777777" w:rsidR="001D6C2F" w:rsidRPr="001D6C2F" w:rsidRDefault="001D6C2F" w:rsidP="00F84480">
            <w:pPr>
              <w:snapToGrid/>
              <w:contextualSpacing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1D6C2F">
              <w:rPr>
                <w:rFonts w:ascii="Arial" w:hAnsi="Arial" w:cs="Arial"/>
                <w:i/>
                <w:sz w:val="20"/>
                <w:szCs w:val="20"/>
              </w:rPr>
              <w:t>flgB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33C37719" w14:textId="77777777" w:rsidR="001D6C2F" w:rsidRPr="001D6C2F" w:rsidRDefault="001D6C2F" w:rsidP="00F84480">
            <w:pPr>
              <w:snapToGrid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1D6C2F">
              <w:rPr>
                <w:rFonts w:ascii="Arial" w:hAnsi="Arial" w:cs="Arial"/>
                <w:sz w:val="20"/>
                <w:szCs w:val="20"/>
              </w:rPr>
              <w:t>GACCACCGACGCCAAGCATT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 xml:space="preserve">; </w:t>
            </w:r>
            <w:r w:rsidRPr="001D6C2F">
              <w:rPr>
                <w:rFonts w:ascii="Arial" w:hAnsi="Arial" w:cs="Arial"/>
                <w:sz w:val="20"/>
                <w:szCs w:val="20"/>
              </w:rPr>
              <w:t xml:space="preserve">ATCGGGATCGACGGTATTGC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BCD199" w14:textId="77777777" w:rsidR="001D6C2F" w:rsidRPr="001D6C2F" w:rsidRDefault="001D6C2F" w:rsidP="00F84480">
            <w:pPr>
              <w:snapToGrid/>
              <w:ind w:leftChars="-104" w:left="-250" w:firstLineChars="118" w:firstLine="236"/>
              <w:contextualSpacing/>
              <w:rPr>
                <w:rFonts w:ascii="Arial" w:eastAsiaTheme="minorEastAsia" w:hAnsi="Arial" w:cs="Arial"/>
                <w:sz w:val="20"/>
                <w:szCs w:val="20"/>
              </w:rPr>
            </w:pP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112</w:t>
            </w:r>
            <w:r>
              <w:rPr>
                <w:rFonts w:ascii="Arial" w:eastAsiaTheme="minorEastAsia" w:hAnsi="Arial" w:cs="Arial" w:hint="eastAsia"/>
                <w:sz w:val="20"/>
                <w:szCs w:val="20"/>
              </w:rPr>
              <w:t>-</w:t>
            </w:r>
            <w:r w:rsidRPr="001D6C2F">
              <w:rPr>
                <w:rFonts w:ascii="Arial" w:eastAsiaTheme="minorEastAsia" w:hAnsi="Arial" w:cs="Arial"/>
                <w:sz w:val="20"/>
                <w:szCs w:val="20"/>
              </w:rPr>
              <w:t>bp</w:t>
            </w:r>
          </w:p>
        </w:tc>
      </w:tr>
      <w:tr w:rsidR="001D6C2F" w:rsidRPr="00C321D6" w14:paraId="69256C55" w14:textId="77777777" w:rsidTr="00FB5E1B">
        <w:trPr>
          <w:trHeight w:val="265"/>
        </w:trPr>
        <w:tc>
          <w:tcPr>
            <w:tcW w:w="0" w:type="auto"/>
            <w:tcBorders>
              <w:top w:val="nil"/>
              <w:bottom w:val="nil"/>
            </w:tcBorders>
          </w:tcPr>
          <w:p w14:paraId="7D195AA2" w14:textId="77777777" w:rsidR="001D6C2F" w:rsidRPr="001D6C2F" w:rsidRDefault="001D6C2F" w:rsidP="00F84480">
            <w:pPr>
              <w:snapToGrid/>
              <w:contextualSpacing/>
              <w:jc w:val="left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proofErr w:type="spellStart"/>
            <w:r w:rsidRPr="001D6C2F">
              <w:rPr>
                <w:rFonts w:ascii="Arial" w:eastAsiaTheme="minorEastAsia" w:hAnsi="Arial" w:cs="Arial" w:hint="eastAsia"/>
                <w:i/>
                <w:sz w:val="18"/>
                <w:szCs w:val="18"/>
              </w:rPr>
              <w:t>Gus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14:paraId="50B6E8CB" w14:textId="77777777" w:rsidR="001D6C2F" w:rsidRPr="001D6C2F" w:rsidRDefault="00301892" w:rsidP="00F8448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301892">
              <w:rPr>
                <w:rFonts w:ascii="Arial" w:eastAsiaTheme="minorEastAsia" w:hAnsi="Arial" w:cs="Arial"/>
                <w:sz w:val="18"/>
                <w:szCs w:val="18"/>
              </w:rPr>
              <w:t>TAGAAACCCCAACCCGTGAA</w:t>
            </w:r>
            <w:r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; </w:t>
            </w:r>
            <w:r w:rsidRPr="00301892">
              <w:rPr>
                <w:rFonts w:ascii="Arial" w:eastAsiaTheme="minorEastAsia" w:hAnsi="Arial" w:cs="Arial"/>
                <w:sz w:val="18"/>
                <w:szCs w:val="18"/>
              </w:rPr>
              <w:t>TTGCCCGGCTTTCTTGTAAC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0D9BF9" w14:textId="77777777" w:rsidR="001D6C2F" w:rsidRPr="001D6C2F" w:rsidRDefault="00301892" w:rsidP="00F84480">
            <w:pPr>
              <w:autoSpaceDE w:val="0"/>
              <w:autoSpaceDN w:val="0"/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 w:hint="eastAsia"/>
                <w:sz w:val="18"/>
                <w:szCs w:val="18"/>
              </w:rPr>
              <w:t>120-bp</w:t>
            </w:r>
          </w:p>
        </w:tc>
      </w:tr>
      <w:tr w:rsidR="001D6C2F" w:rsidRPr="00C321D6" w14:paraId="00885EEA" w14:textId="77777777" w:rsidTr="00FB5E1B">
        <w:trPr>
          <w:trHeight w:val="128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BB9E0A7" w14:textId="77777777" w:rsidR="001D6C2F" w:rsidRPr="001D6C2F" w:rsidRDefault="001D6C2F" w:rsidP="00F84480">
            <w:pPr>
              <w:snapToGrid/>
              <w:contextualSpacing/>
              <w:jc w:val="lef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6C2F">
              <w:rPr>
                <w:rFonts w:ascii="Arial" w:eastAsiaTheme="minorEastAsia" w:hAnsi="Arial" w:cs="Arial"/>
                <w:i/>
                <w:sz w:val="18"/>
                <w:szCs w:val="18"/>
              </w:rPr>
              <w:t>gyrA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14:paraId="04EC5677" w14:textId="77777777" w:rsidR="001D6C2F" w:rsidRPr="001D6C2F" w:rsidRDefault="001D6C2F" w:rsidP="00F84480">
            <w:pPr>
              <w:snapToGrid/>
              <w:contextualSpacing/>
              <w:jc w:val="left"/>
              <w:rPr>
                <w:rFonts w:ascii="Arial" w:eastAsiaTheme="minorEastAsia" w:hAnsi="Arial" w:cs="Arial"/>
                <w:sz w:val="18"/>
                <w:szCs w:val="18"/>
              </w:rPr>
            </w:pPr>
            <w:r w:rsidRPr="001D6C2F">
              <w:rPr>
                <w:rFonts w:ascii="Arial" w:hAnsi="Arial" w:cs="Arial"/>
                <w:color w:val="000000"/>
                <w:sz w:val="18"/>
                <w:szCs w:val="18"/>
              </w:rPr>
              <w:t>TGGCCTCAAGCCTGTGCACCGG</w:t>
            </w:r>
            <w:r w:rsidR="00301892">
              <w:rPr>
                <w:rFonts w:ascii="Arial" w:eastAsiaTheme="minorEastAsia" w:hAnsi="Arial" w:cs="Arial" w:hint="eastAsia"/>
                <w:color w:val="000000"/>
                <w:sz w:val="18"/>
                <w:szCs w:val="18"/>
              </w:rPr>
              <w:t xml:space="preserve">; </w:t>
            </w:r>
            <w:r w:rsidRPr="001D6C2F">
              <w:rPr>
                <w:rFonts w:ascii="Arial" w:hAnsi="Arial" w:cs="Arial"/>
                <w:color w:val="000000"/>
                <w:sz w:val="18"/>
                <w:szCs w:val="18"/>
              </w:rPr>
              <w:t>GACGATACGCGCCGACTTGAA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9BDC701" w14:textId="77777777" w:rsidR="001D6C2F" w:rsidRPr="001D6C2F" w:rsidRDefault="001D6C2F" w:rsidP="00F84480">
            <w:pPr>
              <w:autoSpaceDE w:val="0"/>
              <w:autoSpaceDN w:val="0"/>
              <w:snapToGrid/>
              <w:contextualSpacing/>
              <w:rPr>
                <w:rFonts w:ascii="Arial" w:eastAsiaTheme="minorEastAsia" w:hAnsi="Arial" w:cs="Arial"/>
                <w:sz w:val="18"/>
                <w:szCs w:val="18"/>
              </w:rPr>
            </w:pPr>
            <w:r w:rsidRPr="001D6C2F">
              <w:rPr>
                <w:rFonts w:ascii="Arial" w:eastAsiaTheme="minorEastAsia" w:hAnsi="Arial" w:cs="Arial"/>
                <w:sz w:val="18"/>
                <w:szCs w:val="18"/>
              </w:rPr>
              <w:t>100-bp</w:t>
            </w:r>
          </w:p>
        </w:tc>
      </w:tr>
    </w:tbl>
    <w:p w14:paraId="0AADD9B4" w14:textId="77777777" w:rsidR="00937E1E" w:rsidRPr="00593CDA" w:rsidRDefault="00593CDA" w:rsidP="00B4039E">
      <w:pPr>
        <w:ind w:firstLineChars="500" w:firstLine="1050"/>
        <w:jc w:val="left"/>
      </w:pP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The 5′ end of each primer contains </w:t>
      </w:r>
      <w:r w:rsidR="00373EF6"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>a</w:t>
      </w: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restriction enzyme site</w:t>
      </w:r>
      <w:r w:rsidR="00373EF6">
        <w:rPr>
          <w:rFonts w:ascii="Arial" w:eastAsiaTheme="minorEastAsia" w:hAnsi="Arial" w:cs="Arial" w:hint="eastAsia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216998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for cloning into the expression plasmids</w:t>
      </w:r>
    </w:p>
    <w:sectPr w:rsidR="00937E1E" w:rsidRPr="00593CDA" w:rsidSect="00FB5E1B">
      <w:pgSz w:w="16838" w:h="11906" w:orient="landscape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56CBA2" w14:textId="77777777" w:rsidR="00F0545A" w:rsidRDefault="00F0545A" w:rsidP="0026468F">
      <w:pPr>
        <w:spacing w:after="0"/>
      </w:pPr>
      <w:r>
        <w:separator/>
      </w:r>
    </w:p>
  </w:endnote>
  <w:endnote w:type="continuationSeparator" w:id="0">
    <w:p w14:paraId="2BCA991B" w14:textId="77777777" w:rsidR="00F0545A" w:rsidRDefault="00F0545A" w:rsidP="0026468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B63922" w14:textId="77777777" w:rsidR="00F0545A" w:rsidRDefault="00F0545A" w:rsidP="0026468F">
      <w:pPr>
        <w:spacing w:after="0"/>
      </w:pPr>
      <w:r>
        <w:separator/>
      </w:r>
    </w:p>
  </w:footnote>
  <w:footnote w:type="continuationSeparator" w:id="0">
    <w:p w14:paraId="1FC967AC" w14:textId="77777777" w:rsidR="00F0545A" w:rsidRDefault="00F0545A" w:rsidP="0026468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DA"/>
    <w:rsid w:val="00015229"/>
    <w:rsid w:val="00016B94"/>
    <w:rsid w:val="0003576C"/>
    <w:rsid w:val="00046D9A"/>
    <w:rsid w:val="00065124"/>
    <w:rsid w:val="00070B5C"/>
    <w:rsid w:val="000833AE"/>
    <w:rsid w:val="00096528"/>
    <w:rsid w:val="000974EA"/>
    <w:rsid w:val="000B4FCD"/>
    <w:rsid w:val="000C3D6F"/>
    <w:rsid w:val="000D3F84"/>
    <w:rsid w:val="000F5DC8"/>
    <w:rsid w:val="0011386D"/>
    <w:rsid w:val="00132A81"/>
    <w:rsid w:val="0014167A"/>
    <w:rsid w:val="0017213E"/>
    <w:rsid w:val="001725F4"/>
    <w:rsid w:val="001D6C2F"/>
    <w:rsid w:val="00214A0B"/>
    <w:rsid w:val="00217F2F"/>
    <w:rsid w:val="00234FB0"/>
    <w:rsid w:val="0026468F"/>
    <w:rsid w:val="002804CF"/>
    <w:rsid w:val="00287FA4"/>
    <w:rsid w:val="00294655"/>
    <w:rsid w:val="002D2925"/>
    <w:rsid w:val="002E62F4"/>
    <w:rsid w:val="00301892"/>
    <w:rsid w:val="00302108"/>
    <w:rsid w:val="00326D1F"/>
    <w:rsid w:val="0033503F"/>
    <w:rsid w:val="00373EF6"/>
    <w:rsid w:val="003A18D9"/>
    <w:rsid w:val="003E511B"/>
    <w:rsid w:val="00422E5A"/>
    <w:rsid w:val="00424C7F"/>
    <w:rsid w:val="004256CD"/>
    <w:rsid w:val="004903FE"/>
    <w:rsid w:val="004A320F"/>
    <w:rsid w:val="005860E7"/>
    <w:rsid w:val="00586970"/>
    <w:rsid w:val="00593CDA"/>
    <w:rsid w:val="005B368C"/>
    <w:rsid w:val="006113D2"/>
    <w:rsid w:val="00653666"/>
    <w:rsid w:val="006747CB"/>
    <w:rsid w:val="006950E3"/>
    <w:rsid w:val="006B0655"/>
    <w:rsid w:val="006B76E3"/>
    <w:rsid w:val="006B7AA0"/>
    <w:rsid w:val="007A3469"/>
    <w:rsid w:val="007F4DE6"/>
    <w:rsid w:val="0082119C"/>
    <w:rsid w:val="00865ED4"/>
    <w:rsid w:val="00880675"/>
    <w:rsid w:val="00896472"/>
    <w:rsid w:val="008B47D6"/>
    <w:rsid w:val="00900574"/>
    <w:rsid w:val="0090266C"/>
    <w:rsid w:val="00906E39"/>
    <w:rsid w:val="00925EDD"/>
    <w:rsid w:val="009303E6"/>
    <w:rsid w:val="00933385"/>
    <w:rsid w:val="00937E1E"/>
    <w:rsid w:val="00992550"/>
    <w:rsid w:val="009B0760"/>
    <w:rsid w:val="009D275A"/>
    <w:rsid w:val="009E1363"/>
    <w:rsid w:val="00A30D0C"/>
    <w:rsid w:val="00A91C38"/>
    <w:rsid w:val="00AD1B30"/>
    <w:rsid w:val="00AD7692"/>
    <w:rsid w:val="00AE04F3"/>
    <w:rsid w:val="00B13514"/>
    <w:rsid w:val="00B4039E"/>
    <w:rsid w:val="00B4618C"/>
    <w:rsid w:val="00B60BFA"/>
    <w:rsid w:val="00B8536D"/>
    <w:rsid w:val="00BE5EE1"/>
    <w:rsid w:val="00C960C9"/>
    <w:rsid w:val="00CE6D33"/>
    <w:rsid w:val="00CF24D0"/>
    <w:rsid w:val="00D266F9"/>
    <w:rsid w:val="00DE76E0"/>
    <w:rsid w:val="00E24B8C"/>
    <w:rsid w:val="00E3100C"/>
    <w:rsid w:val="00E53006"/>
    <w:rsid w:val="00E60AC5"/>
    <w:rsid w:val="00E778F1"/>
    <w:rsid w:val="00EB02D5"/>
    <w:rsid w:val="00EB4815"/>
    <w:rsid w:val="00F01615"/>
    <w:rsid w:val="00F0545A"/>
    <w:rsid w:val="00F05F5A"/>
    <w:rsid w:val="00F34019"/>
    <w:rsid w:val="00F632D4"/>
    <w:rsid w:val="00F66109"/>
    <w:rsid w:val="00F84480"/>
    <w:rsid w:val="00FB5E1B"/>
    <w:rsid w:val="00FC64E4"/>
    <w:rsid w:val="00FF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D06973"/>
  <w15:docId w15:val="{4C62330A-4BF5-5946-89F5-6ABD68DE9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93CDA"/>
    <w:pPr>
      <w:adjustRightInd w:val="0"/>
      <w:snapToGrid w:val="0"/>
      <w:spacing w:after="200"/>
      <w:jc w:val="both"/>
    </w:pPr>
    <w:rPr>
      <w:rFonts w:ascii="Tahoma" w:eastAsia="Times New Roman" w:hAnsi="Tahoma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3CDA"/>
    <w:rPr>
      <w:rFonts w:eastAsia="Microsoft YaHei"/>
      <w:kern w:val="0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Char"/>
    <w:uiPriority w:val="99"/>
    <w:unhideWhenUsed/>
    <w:rsid w:val="002646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26468F"/>
    <w:rPr>
      <w:rFonts w:ascii="Tahoma" w:eastAsia="Times New Roman" w:hAnsi="Tahoma"/>
      <w:kern w:val="0"/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26468F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26468F"/>
    <w:rPr>
      <w:rFonts w:ascii="Tahoma" w:eastAsia="Times New Roman" w:hAnsi="Tahoma"/>
      <w:kern w:val="0"/>
      <w:sz w:val="18"/>
      <w:szCs w:val="18"/>
    </w:rPr>
  </w:style>
  <w:style w:type="paragraph" w:styleId="BalloonText">
    <w:name w:val="Balloon Text"/>
    <w:basedOn w:val="Normal"/>
    <w:link w:val="Char1"/>
    <w:uiPriority w:val="99"/>
    <w:semiHidden/>
    <w:unhideWhenUsed/>
    <w:rsid w:val="0082119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DefaultParagraphFont"/>
    <w:link w:val="BalloonText"/>
    <w:uiPriority w:val="99"/>
    <w:semiHidden/>
    <w:rsid w:val="0082119C"/>
    <w:rPr>
      <w:rFonts w:ascii="Tahoma" w:eastAsia="Times New Roman" w:hAnsi="Tahoma"/>
      <w:kern w:val="0"/>
      <w:sz w:val="18"/>
      <w:szCs w:val="18"/>
    </w:rPr>
  </w:style>
  <w:style w:type="character" w:customStyle="1" w:styleId="ffline">
    <w:name w:val="ff_line"/>
    <w:basedOn w:val="DefaultParagraphFont"/>
    <w:qFormat/>
    <w:rsid w:val="00992550"/>
  </w:style>
  <w:style w:type="paragraph" w:styleId="NormalWeb">
    <w:name w:val="Normal (Web)"/>
    <w:basedOn w:val="Normal"/>
    <w:uiPriority w:val="99"/>
    <w:unhideWhenUsed/>
    <w:rsid w:val="00217F2F"/>
    <w:pPr>
      <w:adjustRightInd/>
      <w:snapToGrid/>
      <w:spacing w:before="100" w:beforeAutospacing="1" w:after="100" w:afterAutospacing="1"/>
      <w:jc w:val="left"/>
    </w:pPr>
    <w:rPr>
      <w:rFonts w:ascii="SimSun" w:eastAsia="SimSun" w:hAnsi="SimSun" w:cs="SimSu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218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6DD97C-D90B-2142-A95B-78CA951C0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4</Words>
  <Characters>2704</Characters>
  <Application>Microsoft Office Word</Application>
  <DocSecurity>0</DocSecurity>
  <Lines>22</Lines>
  <Paragraphs>6</Paragraphs>
  <ScaleCrop>false</ScaleCrop>
  <Company>微软中国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邹华松</dc:creator>
  <cp:lastModifiedBy>Carol Jenner</cp:lastModifiedBy>
  <cp:revision>2</cp:revision>
  <dcterms:created xsi:type="dcterms:W3CDTF">2018-10-22T10:44:00Z</dcterms:created>
  <dcterms:modified xsi:type="dcterms:W3CDTF">2018-10-22T10:44:00Z</dcterms:modified>
</cp:coreProperties>
</file>